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F12" w:rsidRPr="005123D0" w:rsidRDefault="00604F12" w:rsidP="00604F12">
      <w:pPr>
        <w:rPr>
          <w:rFonts w:ascii="Times New Roman" w:hAnsi="Times New Roman" w:cs="Times New Roman"/>
          <w:b/>
        </w:rPr>
      </w:pPr>
      <w:bookmarkStart w:id="0" w:name="_GoBack"/>
      <w:r w:rsidRPr="005123D0">
        <w:rPr>
          <w:rFonts w:ascii="Times New Roman" w:hAnsi="Times New Roman" w:cs="Times New Roman"/>
          <w:b/>
        </w:rPr>
        <w:t>S1 Table</w:t>
      </w:r>
      <w:r w:rsidR="0048140C" w:rsidRPr="005123D0">
        <w:rPr>
          <w:rFonts w:ascii="Times New Roman" w:hAnsi="Times New Roman" w:cs="Times New Roman"/>
          <w:b/>
        </w:rPr>
        <w:t>. Statistics of the samples of delay from both the experimental data and the simulated data with and without inter-cellular variability</w:t>
      </w:r>
      <w:r w:rsidR="0048140C" w:rsidRPr="005123D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1981"/>
        <w:gridCol w:w="1673"/>
        <w:gridCol w:w="1673"/>
      </w:tblGrid>
      <w:tr w:rsidR="005123D0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Experimental Data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Simulated data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Simulated data with parameter variability</w:t>
            </w:r>
          </w:p>
        </w:tc>
      </w:tr>
      <w:tr w:rsidR="005123D0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06</w:t>
            </w:r>
          </w:p>
        </w:tc>
      </w:tr>
      <w:tr w:rsidR="005123D0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95</w:t>
            </w:r>
          </w:p>
        </w:tc>
      </w:tr>
      <w:tr w:rsidR="005123D0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30</w:t>
            </w:r>
          </w:p>
        </w:tc>
      </w:tr>
      <w:tr w:rsidR="005123D0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165</w:t>
            </w:r>
          </w:p>
        </w:tc>
      </w:tr>
      <w:tr w:rsidR="00604F12" w:rsidRPr="005123D0" w:rsidTr="000506A6">
        <w:tc>
          <w:tcPr>
            <w:tcW w:w="202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981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673" w:type="dxa"/>
          </w:tcPr>
          <w:p w:rsidR="00604F12" w:rsidRPr="005123D0" w:rsidRDefault="00604F12" w:rsidP="000506A6">
            <w:pPr>
              <w:rPr>
                <w:rFonts w:ascii="Times New Roman" w:hAnsi="Times New Roman" w:cs="Times New Roman"/>
              </w:rPr>
            </w:pPr>
            <w:r w:rsidRPr="005123D0">
              <w:rPr>
                <w:rFonts w:ascii="Times New Roman" w:hAnsi="Times New Roman" w:cs="Times New Roman"/>
              </w:rPr>
              <w:t>0.062</w:t>
            </w:r>
          </w:p>
        </w:tc>
      </w:tr>
    </w:tbl>
    <w:p w:rsidR="00604F12" w:rsidRPr="005123D0" w:rsidRDefault="00604F12" w:rsidP="00604F12"/>
    <w:p w:rsidR="00604F12" w:rsidRPr="005123D0" w:rsidRDefault="00604F12" w:rsidP="00604F12"/>
    <w:p w:rsidR="00604F12" w:rsidRPr="005123D0" w:rsidRDefault="00604F12" w:rsidP="00604F12"/>
    <w:bookmarkEnd w:id="0"/>
    <w:p w:rsidR="00732380" w:rsidRPr="005123D0" w:rsidRDefault="00732380"/>
    <w:sectPr w:rsidR="00732380" w:rsidRPr="005123D0" w:rsidSect="00EE3D6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085" w:rsidRDefault="0048140C">
      <w:pPr>
        <w:spacing w:after="0" w:line="240" w:lineRule="auto"/>
      </w:pPr>
      <w:r>
        <w:separator/>
      </w:r>
    </w:p>
  </w:endnote>
  <w:endnote w:type="continuationSeparator" w:id="0">
    <w:p w:rsidR="00F74085" w:rsidRDefault="00481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9108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31B5" w:rsidRDefault="00604F1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3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31B5" w:rsidRDefault="005123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085" w:rsidRDefault="0048140C">
      <w:pPr>
        <w:spacing w:after="0" w:line="240" w:lineRule="auto"/>
      </w:pPr>
      <w:r>
        <w:separator/>
      </w:r>
    </w:p>
  </w:footnote>
  <w:footnote w:type="continuationSeparator" w:id="0">
    <w:p w:rsidR="00F74085" w:rsidRDefault="00481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F12"/>
    <w:rsid w:val="0048140C"/>
    <w:rsid w:val="005123D0"/>
    <w:rsid w:val="00604F12"/>
    <w:rsid w:val="00732380"/>
    <w:rsid w:val="00D20239"/>
    <w:rsid w:val="00F7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F1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F1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04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F12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F1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F1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04F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F12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I-IT</dc:creator>
  <cp:lastModifiedBy>LRI-IT</cp:lastModifiedBy>
  <cp:revision>3</cp:revision>
  <dcterms:created xsi:type="dcterms:W3CDTF">2015-02-26T15:00:00Z</dcterms:created>
  <dcterms:modified xsi:type="dcterms:W3CDTF">2015-10-07T12:03:00Z</dcterms:modified>
</cp:coreProperties>
</file>